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968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15"/>
        <w:gridCol w:w="4938"/>
        <w:gridCol w:w="4579"/>
        <w:gridCol w:w="4136"/>
      </w:tblGrid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ranscription factors with correlation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rrelations between the transcripton factors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gical Rule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0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985c (-0.35833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6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985</w:t>
            </w:r>
          </w:p>
        </w:tc>
      </w:tr>
      <w:tr>
        <w:trPr>
          <w:trHeight w:val="2492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02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01 (0.285470) Rv1985c (-0.337699) Rv2711 (-0.387199) Rv3676 (0.151194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01</w:t>
              <w:tab/>
              <w:t>Rv1985c</w:t>
              <w:tab/>
              <w:t>-3.5833910e-001</w:t>
              <w:br/>
              <w:t>Rv0001</w:t>
              <w:tab/>
              <w:t>Rv2711</w:t>
              <w:tab/>
              <w:t>3.6316095e-002</w:t>
              <w:br/>
              <w:t>Rv0001</w:t>
              <w:tab/>
              <w:t>Rv3676</w:t>
              <w:tab/>
              <w:t>5.6495882e-001</w:t>
              <w:br/>
              <w:t>Rv1985c</w:t>
              <w:tab/>
              <w:t>Rv2711</w:t>
              <w:tab/>
              <w:t>3.0454957e-001</w:t>
              <w:br/>
              <w:t>Rv1985c</w:t>
              <w:tab/>
              <w:t>Rv3676</w:t>
              <w:tab/>
              <w:t>8.3208446e-003</w:t>
              <w:br/>
              <w:t>Rv2711</w:t>
              <w:tab/>
              <w:t>Rv3676</w:t>
              <w:tab/>
              <w:t>3.6994229e-00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= (Rv0001 AND Rv3676) OR (NOT Rv1985 AND NOT Rv2711) 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05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676 (0.46568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676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06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676 (0.48848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676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07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706668) Rv3414c (0.546928) Rv3676 (0.36537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</w:t>
              <w:tab/>
              <w:t>Rv3414c</w:t>
              <w:tab/>
              <w:t>5.2640525e-001</w:t>
              <w:br/>
              <w:t>Rv0014c</w:t>
              <w:tab/>
              <w:t>Rv3676</w:t>
              <w:tab/>
              <w:t>4.1556177e-001</w:t>
              <w:br/>
              <w:t>Rv3414c</w:t>
              <w:tab/>
              <w:t>Rv3676</w:t>
              <w:tab/>
              <w:t>4.4032942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676 AND Rv0014 AND Rv3414</w:t>
            </w:r>
          </w:p>
        </w:tc>
      </w:tr>
      <w:tr>
        <w:trPr>
          <w:trHeight w:val="2492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09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27c (-0.197395) Rv3133c (-0.074206) Rv3286c (-0.108956) Rv3676 (0.58492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27c</w:t>
              <w:tab/>
              <w:t>Rv3133c</w:t>
              <w:tab/>
              <w:t>1.2017934e-001</w:t>
              <w:br/>
              <w:t>Rv2027c</w:t>
              <w:tab/>
              <w:t>Rv3286c</w:t>
              <w:tab/>
              <w:t>1.9346813e-001</w:t>
              <w:br/>
              <w:t>Rv2027c</w:t>
              <w:tab/>
              <w:t>Rv3676</w:t>
              <w:tab/>
              <w:t>1.3191918e-001</w:t>
              <w:br/>
              <w:t>Rv3133c</w:t>
              <w:tab/>
              <w:t>Rv3286c</w:t>
              <w:tab/>
              <w:t>1.6144858e-001</w:t>
              <w:br/>
              <w:t>Rv3133c</w:t>
              <w:tab/>
              <w:t>Rv3676</w:t>
              <w:tab/>
              <w:t>-4.9377524e-002</w:t>
              <w:br/>
              <w:t>Rv3286c</w:t>
              <w:tab/>
              <w:t>Rv3676</w:t>
              <w:tab/>
              <w:t>1.5929419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676 OR (NOT Rv2027 OR Rv3133c OR Rv3286c)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1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730113) Rv3286c (0.02642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Rv3286c -1.0629458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 OR Rv3286c</w:t>
            </w:r>
          </w:p>
        </w:tc>
      </w:tr>
      <w:tr>
        <w:trPr>
          <w:trHeight w:val="1373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5c (0.493176) Rv0019c (0.056909) Rv0020c (0.47334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5c</w:t>
              <w:tab/>
              <w:t>Rv0019c</w:t>
              <w:tab/>
              <w:t>3.9021494e-001</w:t>
              <w:br/>
              <w:t>Rv0015c</w:t>
              <w:tab/>
              <w:t>Rv0020c</w:t>
              <w:tab/>
              <w:t>3.1193993e-001</w:t>
              <w:br/>
              <w:t>Rv0019c</w:t>
              <w:tab/>
              <w:t>Rv0020c</w:t>
              <w:tab/>
              <w:t>4.2907013e-001</w:t>
              <w:br/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5c AND Rv0019c AND Rv0020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5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49317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</w:t>
            </w:r>
          </w:p>
        </w:tc>
      </w:tr>
      <w:tr>
        <w:trPr>
          <w:trHeight w:val="2492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6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684129) Rv0015c (0.319757) Rv0019c (0.056174) Rv0020c (0.38489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</w:t>
              <w:tab/>
              <w:t>Rv0015c</w:t>
              <w:tab/>
              <w:t>4.9317619e-001</w:t>
              <w:br/>
              <w:t>Rv0014c</w:t>
              <w:tab/>
              <w:t>Rv0019c</w:t>
              <w:tab/>
              <w:t>5.6908563e-002</w:t>
              <w:br/>
              <w:t>Rv0014c</w:t>
              <w:tab/>
              <w:t>Rv0020c</w:t>
              <w:tab/>
              <w:t>4.7334014e-001</w:t>
              <w:br/>
              <w:t>Rv0015c</w:t>
              <w:tab/>
              <w:t>Rv0019c</w:t>
              <w:tab/>
              <w:t>3.9021494e-001</w:t>
              <w:br/>
              <w:t>Rv0015c</w:t>
              <w:tab/>
              <w:t>Rv0020c</w:t>
              <w:tab/>
              <w:t>3.1193993e-001</w:t>
              <w:br/>
              <w:t>Rv0019c</w:t>
              <w:tab/>
              <w:t>Rv0020c</w:t>
              <w:tab/>
              <w:t>4.2907013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 AND Rv0015c AND Rv0020c AND Rv0019c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9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056909) Rv0015c (0.390215) Rv3676 (0.26521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</w:t>
              <w:tab/>
              <w:t>Rv0015c</w:t>
              <w:tab/>
              <w:t>4.9317619e-001</w:t>
              <w:br/>
              <w:t>Rv0014c</w:t>
              <w:tab/>
              <w:t>Rv3676</w:t>
              <w:tab/>
              <w:t>4.1556177e-001</w:t>
              <w:br/>
              <w:t>Rv0015c</w:t>
              <w:tab/>
              <w:t>Rv3676</w:t>
              <w:tab/>
              <w:t>2.7486313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 AND Rv0015c AND Rv3676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473340) Rv0015c (0.311940) Rv0019c (0.42907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</w:t>
              <w:tab/>
              <w:t>Rv0015c</w:t>
              <w:tab/>
              <w:t>4.9317619e-001</w:t>
              <w:br/>
              <w:t>Rv0014c</w:t>
              <w:tab/>
              <w:t>Rv0019c</w:t>
              <w:tab/>
              <w:t>5.6908563e-002</w:t>
              <w:br/>
              <w:t>Rv0015c</w:t>
              <w:tab/>
              <w:t>Rv0019c</w:t>
              <w:tab/>
              <w:t>3.9021494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 AND Rv0015c AND Rv0019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53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79 (0.836969) Rv2720 (-0.116162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79 Rv2720 -2.3839590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379 OR NOT Rv2720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54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79 (0.788063) Rv2720 (-0.01713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79 Rv2720 -2.3839590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379 OR NOT Rv2720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55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720 (-0.025981) Rv3246c (0.545924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720 Rv3246c 2.0148206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46c OR NOT Rv2720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56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720 (-0.071235) Rv3246c (0.60550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720 Rv3246c 2.0148206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46c OR NOT Rv2720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58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720 (0.015419) Rv3246c (0.63915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720 Rv3246c 2.0148206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46c OR NOT Rv2720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79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132c (0.64483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132c</w:t>
            </w:r>
          </w:p>
        </w:tc>
      </w:tr>
      <w:tr>
        <w:trPr>
          <w:trHeight w:val="2492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80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81 (0.835423) Rv1343c (0.632432) Rv2621c (0.443405) Rv3132c (0.674844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81</w:t>
              <w:tab/>
              <w:t>Rv1343c</w:t>
              <w:tab/>
              <w:t>4.6723610e-001</w:t>
              <w:br/>
              <w:t>Rv0081</w:t>
              <w:tab/>
              <w:t>Rv2621c</w:t>
              <w:tab/>
              <w:t>3.4032824e-001</w:t>
              <w:br/>
              <w:t>Rv0081</w:t>
              <w:tab/>
              <w:t>Rv3132c</w:t>
              <w:tab/>
              <w:t>7.1179390e-001</w:t>
              <w:br/>
              <w:t>Rv1343c</w:t>
              <w:tab/>
              <w:t>Rv2621c</w:t>
              <w:tab/>
              <w:t>5.3811809e-001</w:t>
              <w:br/>
              <w:t>Rv1343c</w:t>
              <w:tab/>
              <w:t>Rv3132c</w:t>
              <w:tab/>
              <w:t>4.5276273e-001</w:t>
              <w:br/>
              <w:t>Rv2621c</w:t>
              <w:tab/>
              <w:t>Rv3132c</w:t>
              <w:tab/>
              <w:t>1.8737765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81 AND Rv1343 AND (Rv2621c OR RV3132c)</w:t>
            </w:r>
          </w:p>
        </w:tc>
      </w:tr>
      <w:tr>
        <w:trPr>
          <w:trHeight w:val="477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8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133c (0.74929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9290</w:t>
              <w:br/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133c</w:t>
            </w:r>
          </w:p>
        </w:tc>
      </w:tr>
      <w:tr>
        <w:trPr>
          <w:trHeight w:val="477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82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81 (0.88536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5363</w:t>
              <w:br/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81</w:t>
            </w:r>
          </w:p>
        </w:tc>
      </w:tr>
      <w:tr>
        <w:trPr>
          <w:trHeight w:val="477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83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81 (0.55288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2887</w:t>
              <w:br/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81</w:t>
            </w:r>
          </w:p>
        </w:tc>
      </w:tr>
      <w:tr>
        <w:trPr>
          <w:trHeight w:val="477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84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81 (0.70842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8428</w:t>
              <w:br/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81</w:t>
            </w:r>
          </w:p>
        </w:tc>
      </w:tr>
      <w:tr>
        <w:trPr>
          <w:trHeight w:val="477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85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81 (0.61309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3093</w:t>
              <w:br/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81</w:t>
            </w:r>
          </w:p>
        </w:tc>
      </w:tr>
      <w:tr>
        <w:trPr>
          <w:trHeight w:val="477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86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81 (0.57289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2893</w:t>
              <w:br/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81</w:t>
            </w:r>
          </w:p>
        </w:tc>
      </w:tr>
      <w:tr>
        <w:trPr>
          <w:trHeight w:val="477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87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81 (0.44337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3373</w:t>
              <w:br/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81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88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81 (0.30270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81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113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711 (-0.40442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NOT Rv2711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114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711 (-0.46895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NOT Rv2711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117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138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63207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164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596404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167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94 (-0.426408) Rv3676 (0.29243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94 Rv3676 -2.2776261e-00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676 OR NOT Rv0494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168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94 (-0.219746) Rv3676 (0.26606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94 Rv3676 -2.2776261e-00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676 OR NOT Rv0494</w:t>
            </w:r>
          </w:p>
        </w:tc>
      </w:tr>
      <w:tr>
        <w:trPr>
          <w:trHeight w:val="2492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169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717632) Rv0494 (-0.418824) Rv3414c (0.635798) Rv3676 (0.40151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</w:t>
              <w:tab/>
              <w:t>Rv0494</w:t>
              <w:tab/>
              <w:t>-2.7834227e-001</w:t>
              <w:br/>
              <w:t>Rv0014c</w:t>
              <w:tab/>
              <w:t>Rv3414c</w:t>
              <w:tab/>
              <w:t>5.2640525e-001</w:t>
              <w:br/>
              <w:t>Rv0014c</w:t>
              <w:tab/>
              <w:t>Rv3676</w:t>
              <w:tab/>
              <w:t>4.1556177e-001</w:t>
              <w:br/>
              <w:t>Rv0494</w:t>
              <w:tab/>
              <w:t>Rv3414c</w:t>
              <w:tab/>
              <w:t>-2.6465222e-001</w:t>
              <w:br/>
              <w:t>Rv0494</w:t>
              <w:tab/>
              <w:t>Rv3676</w:t>
              <w:tab/>
              <w:t>-2.2776261e-003</w:t>
              <w:br/>
              <w:t>Rv3414c</w:t>
              <w:tab/>
              <w:t>Rv3676</w:t>
              <w:tab/>
              <w:t>4.4032942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 AND Rv3414c AND Rv3676 OR NOT Rv0494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170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94 (-0.242286) Rv3414c (0.648679) Rv3676 (0.34693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94</w:t>
              <w:tab/>
              <w:t>Rv3414c</w:t>
              <w:tab/>
              <w:t>-2.6465222e-001</w:t>
              <w:br/>
              <w:br/>
              <w:t>Rv0494</w:t>
              <w:tab/>
              <w:t>Rv3676</w:t>
              <w:tab/>
              <w:t>-2.2776261e-003</w:t>
              <w:br/>
              <w:br/>
              <w:t>Rv3414c</w:t>
              <w:tab/>
              <w:t>Rv3676</w:t>
              <w:tab/>
              <w:t>4.4032942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414c AND Rv3676 OR NOT Rv0494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17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94 (-0.142271) Rv3676 (0.43026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94 Rv3676 -2.2776261e-00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676 OR NOT Rv0494</w:t>
            </w:r>
          </w:p>
        </w:tc>
      </w:tr>
      <w:tr>
        <w:trPr>
          <w:trHeight w:val="2492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172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731863) Rv0494 (-0.316306) Rv3414c (0.666679) Rv3676 (0.38576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</w:t>
              <w:tab/>
              <w:t>Rv0494</w:t>
              <w:tab/>
              <w:t>-2.7834227e-001</w:t>
              <w:br/>
              <w:t>Rv0014c</w:t>
              <w:tab/>
              <w:t>Rv3414c</w:t>
              <w:tab/>
              <w:t>5.2640525e-001</w:t>
              <w:br/>
              <w:t>Rv0014c</w:t>
              <w:tab/>
              <w:t>Rv3676</w:t>
              <w:tab/>
              <w:t>4.1556177e-001</w:t>
              <w:br/>
              <w:t>Rv0494</w:t>
              <w:tab/>
              <w:t>Rv3414c</w:t>
              <w:tab/>
              <w:t>-2.6465222e-001</w:t>
              <w:br/>
              <w:t>Rv0494</w:t>
              <w:tab/>
              <w:t>Rv3676</w:t>
              <w:tab/>
              <w:t>-2.2776261e-003</w:t>
              <w:br/>
              <w:t>Rv3414c</w:t>
              <w:tab/>
              <w:t>Rv3676</w:t>
              <w:tab/>
              <w:t>4.4032942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 AND Rv3414c AND Rv3676 OR NOT Rv0494</w:t>
            </w:r>
          </w:p>
        </w:tc>
      </w:tr>
      <w:tr>
        <w:trPr>
          <w:trHeight w:val="2492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173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753881) Rv0494 (-0.263804) Rv3414c (0.634777) Rv3676 (0.23792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</w:t>
              <w:tab/>
              <w:t>Rv0494</w:t>
              <w:tab/>
              <w:t>-2.7834227e-001</w:t>
              <w:br/>
              <w:t>Rv0014c</w:t>
              <w:tab/>
              <w:t>Rv3414c</w:t>
              <w:tab/>
              <w:t>5.2640525e-001</w:t>
              <w:br/>
              <w:t>Rv0014c</w:t>
              <w:tab/>
              <w:t>Rv3676</w:t>
              <w:tab/>
              <w:t>4.1556177e-001</w:t>
              <w:br/>
              <w:t>Rv0494</w:t>
              <w:tab/>
              <w:t>Rv3414c</w:t>
              <w:tab/>
              <w:t>-2.6465222e-001</w:t>
              <w:br/>
              <w:t>Rv0494</w:t>
              <w:tab/>
              <w:t>Rv3676</w:t>
              <w:tab/>
              <w:t>-2.2776261e-003</w:t>
              <w:br/>
              <w:t>Rv3414c</w:t>
              <w:tab/>
              <w:t>Rv3676</w:t>
              <w:tab/>
              <w:t>4.4032942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 AND Rv3414c AND Rv3676 OR NOT Rv0494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174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94 (-0.318303) Rv3414c (0.616173) Rv3676 (0.33800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94</w:t>
              <w:tab/>
              <w:t>Rv3414c</w:t>
              <w:tab/>
              <w:t>-2.6465222e-001</w:t>
              <w:br/>
              <w:t>Rv0494</w:t>
              <w:tab/>
              <w:t>Rv3676</w:t>
              <w:tab/>
              <w:t>-2.2776261e-003</w:t>
              <w:br/>
              <w:t>Rv3414c</w:t>
              <w:tab/>
              <w:t>Rv3676</w:t>
              <w:tab/>
              <w:t>4.4032942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414c AND Rv3676 OR NOT Rv0494</w:t>
            </w:r>
          </w:p>
        </w:tc>
      </w:tr>
      <w:tr>
        <w:trPr>
          <w:trHeight w:val="2492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175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645757) Rv0494 (-0.476018) Rv2175c (0.529658) Rv3676 (0.364151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</w:t>
              <w:tab/>
              <w:t>Rv0494</w:t>
              <w:tab/>
              <w:t>-3.1271691e-001</w:t>
              <w:br/>
              <w:t>Rv0020c</w:t>
              <w:tab/>
              <w:t>Rv2175c</w:t>
              <w:tab/>
              <w:t>3.4868007e-001</w:t>
              <w:br/>
              <w:t>Rv0020c</w:t>
              <w:tab/>
              <w:t>Rv3676</w:t>
              <w:tab/>
              <w:t>3.1881544e-001</w:t>
              <w:br/>
              <w:t>Rv0494</w:t>
              <w:tab/>
              <w:t>Rv2175c</w:t>
              <w:tab/>
              <w:t>-3.4985986e-001</w:t>
              <w:br/>
              <w:t>Rv0494</w:t>
              <w:tab/>
              <w:t>Rv3676</w:t>
              <w:tab/>
              <w:t>-2.2776261e-003</w:t>
              <w:br/>
              <w:t>Rv2175c</w:t>
              <w:tab/>
              <w:t>Rv3676</w:t>
              <w:tab/>
              <w:t>2.5027063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 AND Rv3676 AND Rv2175 OR NOT Rv0494</w:t>
            </w:r>
          </w:p>
        </w:tc>
      </w:tr>
      <w:tr>
        <w:trPr>
          <w:trHeight w:val="4283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177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716305) Rv0020c (0.628932) Rv0494 (-0.474571) Rv2175c (0.415024) Rv3676 (0.54219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</w:t>
              <w:tab/>
              <w:t>Rv0020c</w:t>
              <w:tab/>
              <w:t>4.7334014e-001</w:t>
              <w:br/>
              <w:t>Rv0014c</w:t>
              <w:tab/>
              <w:t>Rv0494</w:t>
              <w:tab/>
              <w:t>-2.7834227e-001</w:t>
              <w:br/>
              <w:t>Rv0014c</w:t>
              <w:tab/>
              <w:t>Rv2175c</w:t>
              <w:tab/>
              <w:t>1.4442559e-001</w:t>
              <w:br/>
              <w:t>Rv0014c</w:t>
              <w:tab/>
              <w:t>Rv3676</w:t>
              <w:tab/>
              <w:t>4.1556177e-001</w:t>
              <w:br/>
              <w:t>Rv0020c</w:t>
              <w:tab/>
              <w:t>Rv0494</w:t>
              <w:tab/>
              <w:t>-3.1271691e-001</w:t>
              <w:br/>
              <w:t>Rv0020c</w:t>
              <w:tab/>
              <w:t>Rv2175c</w:t>
              <w:tab/>
              <w:t>3.4868007e-001</w:t>
              <w:br/>
              <w:t>Rv0020c</w:t>
              <w:tab/>
              <w:t>Rv3676</w:t>
              <w:tab/>
              <w:t>3.1881544e-001</w:t>
              <w:br/>
              <w:t>Rv0494</w:t>
              <w:tab/>
              <w:t>Rv2175c</w:t>
              <w:tab/>
              <w:t>-3.4985986e-001</w:t>
              <w:br/>
              <w:t>Rv0494</w:t>
              <w:tab/>
              <w:t>Rv3676</w:t>
              <w:tab/>
              <w:t>-2.2776261e-003</w:t>
              <w:br/>
              <w:t>Rv2175c</w:t>
              <w:tab/>
              <w:t>Rv3676</w:t>
              <w:tab/>
              <w:t>2.5027063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 AND Rv0014 AND Rv3676 AND Rv2175 OR NOT Rv0494</w:t>
            </w:r>
          </w:p>
        </w:tc>
      </w:tr>
      <w:tr>
        <w:trPr>
          <w:trHeight w:val="6522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178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688323) Rv0020c (0.560124) Rv0494 (-0.361583) Rv2175c (0.482234) Rv3414c (0.645693) Rv3676 (0.549174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</w:t>
              <w:tab/>
              <w:t>Rv0020c</w:t>
              <w:tab/>
              <w:t>4.7334014e-001</w:t>
              <w:br/>
              <w:t>Rv0014c</w:t>
              <w:tab/>
              <w:t>Rv0494</w:t>
              <w:tab/>
              <w:t>-2.7834227e-001</w:t>
              <w:br/>
              <w:t>Rv0014c</w:t>
              <w:tab/>
              <w:t>Rv2175c</w:t>
              <w:tab/>
              <w:t>1.4442559e-001</w:t>
              <w:br/>
              <w:t>Rv0014c</w:t>
              <w:tab/>
              <w:t>Rv3414c</w:t>
              <w:tab/>
              <w:t>5.2640525e-001</w:t>
              <w:br/>
              <w:t>Rv0014c</w:t>
              <w:tab/>
              <w:t>Rv3676</w:t>
              <w:tab/>
              <w:t>4.1556177e-001</w:t>
              <w:br/>
              <w:t>Rv0020c</w:t>
              <w:tab/>
              <w:t>Rv0494</w:t>
              <w:tab/>
              <w:t>-3.1271691e-001</w:t>
              <w:br/>
              <w:t>Rv0020c</w:t>
              <w:tab/>
              <w:t>Rv2175c</w:t>
              <w:tab/>
              <w:t>3.4868007e-001</w:t>
              <w:br/>
              <w:t>Rv0020c</w:t>
              <w:tab/>
              <w:t>Rv3414c</w:t>
              <w:tab/>
              <w:t>2.9117445e-001</w:t>
              <w:br/>
              <w:t>Rv0020c</w:t>
              <w:tab/>
              <w:t>Rv3676</w:t>
              <w:tab/>
              <w:t>3.1881544e-001</w:t>
              <w:br/>
              <w:t>Rv0494</w:t>
              <w:tab/>
              <w:t>Rv2175c</w:t>
              <w:tab/>
              <w:t>-3.4985986e-001</w:t>
              <w:br/>
              <w:t>Rv0494</w:t>
              <w:tab/>
              <w:t>Rv3414c</w:t>
              <w:tab/>
              <w:t>-2.6465222e-001</w:t>
              <w:br/>
              <w:t>Rv0494</w:t>
              <w:tab/>
              <w:t>Rv3676</w:t>
              <w:tab/>
              <w:t>-2.2776261e-003</w:t>
              <w:br/>
              <w:t>Rv2175c</w:t>
              <w:tab/>
              <w:t>Rv3414c</w:t>
              <w:tab/>
              <w:t>4.4410537e-001</w:t>
              <w:br/>
              <w:t>Rv2175c</w:t>
              <w:tab/>
              <w:t>Rv3676</w:t>
              <w:tab/>
              <w:t>2.5027063e-001</w:t>
              <w:br/>
              <w:t>Rv3414c</w:t>
              <w:tab/>
              <w:t>Rv3676</w:t>
              <w:tab/>
              <w:t>4.4032942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 AND Rv0014 AND Rv3676 AND Rv2175 AND Rv3414OR NOT Rv0494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179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339c (0.512519) Rv2175c (0.540004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339c Rv2175c 5.3693338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339c AND Rv217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192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56156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414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199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54793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203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70525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216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41808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250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586706) Rv1221 (0.502351) Rv3223c (0.06570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</w:t>
              <w:tab/>
              <w:t>Rv1221</w:t>
              <w:tab/>
              <w:t>4.2770498e-001</w:t>
              <w:br/>
              <w:br/>
              <w:t>Rv0020c</w:t>
              <w:tab/>
              <w:t>Rv3223c</w:t>
              <w:tab/>
              <w:t>3.0347523e-001</w:t>
              <w:br/>
              <w:br/>
              <w:t>Rv1221</w:t>
              <w:tab/>
              <w:t>Rv3223c</w:t>
              <w:tab/>
              <w:t>3.3184594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 AND Rv1221 AND Rv3223c</w:t>
            </w:r>
          </w:p>
        </w:tc>
      </w:tr>
      <w:tr>
        <w:trPr>
          <w:trHeight w:val="6522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283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69 (0.381658) Rv2175c (0.605676) Rv2359 (-0.140994) Rv2711 (-0.136149) Rv3260c (0.695643) Rv3414c (0.522951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69</w:t>
              <w:tab/>
              <w:t>Rv2175c</w:t>
              <w:tab/>
              <w:t>3.1709964e-001</w:t>
              <w:br/>
              <w:t>Rv2069</w:t>
              <w:tab/>
              <w:t>Rv2359</w:t>
              <w:tab/>
              <w:t>-1.2882920e-001</w:t>
              <w:br/>
              <w:t>Rv2069</w:t>
              <w:tab/>
              <w:t>Rv2711</w:t>
              <w:tab/>
              <w:t>1.3891023e-001</w:t>
              <w:br/>
              <w:t>Rv2069</w:t>
              <w:tab/>
              <w:t>Rv3260c</w:t>
              <w:tab/>
              <w:t>1.0498787e-001</w:t>
              <w:br/>
              <w:t>Rv2069</w:t>
              <w:tab/>
              <w:t>Rv3414c</w:t>
              <w:tab/>
              <w:t>-3.0127873e-003</w:t>
              <w:br/>
              <w:t>Rv2175c</w:t>
              <w:tab/>
              <w:t>Rv2359</w:t>
              <w:tab/>
              <w:t>1.6830468e-001</w:t>
              <w:br/>
              <w:t>Rv2175c</w:t>
              <w:tab/>
              <w:t>Rv2711</w:t>
              <w:tab/>
              <w:t>-1.3515796e-001</w:t>
              <w:br/>
              <w:t>Rv2175c</w:t>
              <w:tab/>
              <w:t>Rv3260c</w:t>
              <w:tab/>
              <w:t>6.7798935e-001</w:t>
              <w:br/>
              <w:t>Rv2175c</w:t>
              <w:tab/>
              <w:t>Rv3414c</w:t>
              <w:tab/>
              <w:t>4.4410537e-001</w:t>
              <w:br/>
              <w:t>Rv2359</w:t>
              <w:tab/>
              <w:t>Rv2711</w:t>
              <w:tab/>
              <w:t>4.6115612e-001</w:t>
              <w:br/>
              <w:t>Rv2359</w:t>
              <w:tab/>
              <w:t>Rv3260c</w:t>
              <w:tab/>
              <w:t>-6.6590086e-002</w:t>
              <w:br/>
              <w:t>Rv2359</w:t>
              <w:tab/>
              <w:t>Rv3414c</w:t>
              <w:tab/>
              <w:t>-2.0271668e-001</w:t>
              <w:br/>
              <w:t>Rv2711</w:t>
              <w:tab/>
              <w:t>Rv3260c</w:t>
              <w:tab/>
              <w:t>-8.2505629e-002</w:t>
              <w:br/>
              <w:t>Rv2711</w:t>
              <w:tab/>
              <w:t>Rv3414c</w:t>
              <w:tab/>
              <w:t>-1.9623082e-001</w:t>
              <w:br/>
              <w:t>Rv3260c</w:t>
              <w:tab/>
              <w:t>Rv3414c</w:t>
              <w:tab/>
              <w:t>5.6861997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069 OR (Rv3414 AND Rv3260 And Rv2175) OR (NOT Rv2711 AND NOT Rv2359)</w:t>
            </w:r>
          </w:p>
        </w:tc>
      </w:tr>
      <w:tr>
        <w:trPr>
          <w:trHeight w:val="1373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287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69 (0.352611) Rv2359 (-0.372696) Rv2711 (-0.136581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69</w:t>
              <w:tab/>
              <w:t>Rv2359</w:t>
              <w:tab/>
              <w:t>-1.2882920e-001</w:t>
              <w:br/>
              <w:br/>
              <w:t>Rv2069</w:t>
              <w:tab/>
              <w:t>Rv2711</w:t>
              <w:tab/>
              <w:t>1.3891023e-001</w:t>
              <w:br/>
              <w:br/>
              <w:t>Rv2359</w:t>
              <w:tab/>
              <w:t>Rv2711</w:t>
              <w:tab/>
              <w:t>4.6115612e-001</w:t>
              <w:br/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069 OR (NOT Rv23359 AND Rv2711)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308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27c (-0.046815) Rv3133c (0.050442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27c Rv3133c 1.2017934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133c OR NOT Rv2027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339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350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353 (0.438577) Rv3223c (0.07977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353 Rv3223c 3.6715642e-00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353 OR Rv3223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353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23c (0.03671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23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360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60c (0.366246) Rv3286c (-0.11747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60c Rv3286c -2.8796567e-00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60c OR NOT Rv3286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29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378295) Rv3676 (0.17067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Rv3676 4.1556177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 AND Rv3676</w:t>
            </w:r>
          </w:p>
        </w:tc>
      </w:tr>
      <w:tr>
        <w:trPr>
          <w:trHeight w:val="2492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30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660414) Rv3219 (0.645330) Rv3260c (0.721336) Rv3286c (-0.12037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</w:t>
              <w:tab/>
              <w:t>Rv3219</w:t>
              <w:tab/>
              <w:t>5.5073644e-001</w:t>
              <w:br/>
              <w:t>Rv2175c</w:t>
              <w:tab/>
              <w:t>Rv3260c</w:t>
              <w:tab/>
              <w:t>6.7798935e-001</w:t>
              <w:br/>
              <w:t>Rv2175c</w:t>
              <w:tab/>
              <w:t>Rv3286c</w:t>
              <w:tab/>
              <w:t>1.2661715e-001</w:t>
              <w:br/>
              <w:t>Rv3219</w:t>
              <w:tab/>
              <w:t>Rv3260c</w:t>
              <w:tab/>
              <w:t>6.8467183e-001</w:t>
              <w:br/>
              <w:t>Rv3219</w:t>
              <w:tab/>
              <w:t>Rv3286c</w:t>
              <w:tab/>
              <w:t>8.0116018e-002</w:t>
              <w:br/>
              <w:t>Rv3260c</w:t>
              <w:tab/>
              <w:t>Rv3286c</w:t>
              <w:tab/>
              <w:t>-2.8796567e-00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= Rv2175c AND Rv3219 AND Rv3260c OR NOT Rv3286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3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579220) Rv3286c (-0.20414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Rv3286c -1.0629458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 OR NOT Rv3286c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51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 (0.616831) Rv2711 (0.160042) Rv3676 (0.24359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</w:t>
              <w:tab/>
              <w:t>Rv2711</w:t>
              <w:tab/>
              <w:t>3.5346007e-002</w:t>
              <w:br/>
              <w:t>Rv1343c</w:t>
              <w:tab/>
              <w:t>Rv3676</w:t>
              <w:tab/>
              <w:t>1.5849879e-001</w:t>
              <w:br/>
              <w:t>Rv2711</w:t>
              <w:tab/>
              <w:t>Rv3676</w:t>
              <w:tab/>
              <w:t>3.6994229e-00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= Rv1343c OR Rv3676 OR NOT Rv2711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79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63062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82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711 (-0.47817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8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NOT Rv2711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83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19 (0.611094) Rv3676 (0.34610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19 Rv3676 4.4917928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19 AND Rv3676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85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9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94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502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62194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51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638933) Rv0020c (0.56582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Rv0020c 4.7334014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 AND Rv0020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512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46c (0.330764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46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524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711 (-0.35573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6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NOT Rv2711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528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699851) Rv2711 (-0.35815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Rv2711 -4.2333638e-00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 AND NOT Rv2711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543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630890) Rv2175c (0.544702) Rv3208 (0.72185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</w:t>
              <w:tab/>
              <w:t>Rv2175c</w:t>
              <w:tab/>
              <w:t>3.4868007e-001</w:t>
              <w:br/>
              <w:t>Rv0020c</w:t>
              <w:tab/>
              <w:t>Rv3208</w:t>
              <w:tab/>
              <w:t>5.9198510e-001</w:t>
              <w:br/>
              <w:t>Rv2175c</w:t>
              <w:tab/>
              <w:t>Rv3208</w:t>
              <w:tab/>
              <w:t>5.0414491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 AND Rv2175c AND Rv3208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545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26 (0.73539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626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559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72538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569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132c (0.731045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132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613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68897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625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68926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636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563394) Rv3219 (0.71561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Rv3219 5.5073644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 AND Rv3219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638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574839) Rv3219 (0.725547) Rv3260c (0.62715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</w:t>
              <w:tab/>
              <w:t>Rv3219</w:t>
              <w:tab/>
              <w:t>5.5073644e-001</w:t>
              <w:br/>
              <w:t>Rv2175c</w:t>
              <w:tab/>
              <w:t>Rv3260c</w:t>
              <w:tab/>
              <w:t>6.7798935e-001</w:t>
              <w:br/>
              <w:t>Rv3219</w:t>
              <w:tab/>
              <w:t>Rv3260c</w:t>
              <w:tab/>
              <w:t>6.8467183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 AND Rv3219 AND Rv3260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731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63414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733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26 (0.77340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626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738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721748) Rv3414c (0.564701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Rv3414c 4.4410537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 AND Rv3414c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756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339c (0.656311) Rv2175c (0.635690) Rv3260c (0.696225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339c</w:t>
              <w:tab/>
              <w:t>Rv2175c</w:t>
              <w:tab/>
              <w:t>5.3693338e-001</w:t>
              <w:br/>
              <w:t>Rv0339c</w:t>
              <w:tab/>
              <w:t>Rv3260c</w:t>
              <w:tab/>
              <w:t>4.4169851e-001</w:t>
              <w:br/>
              <w:t>Rv2175c</w:t>
              <w:tab/>
              <w:t>Rv3260c</w:t>
              <w:tab/>
              <w:t>6.7798935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339c AND Rv2175c AND Rv3260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792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92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814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675148) Rv2621c (0.325230) Rv3219 (0.610575) Rv3260c (0.724604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</w:t>
              <w:tab/>
              <w:t>Rv2621c</w:t>
              <w:tab/>
              <w:t>2.6875631e-001</w:t>
              <w:br/>
              <w:t>Rv2175c</w:t>
              <w:tab/>
              <w:t>Rv3219</w:t>
              <w:tab/>
              <w:t>5.5073644e-001</w:t>
              <w:br/>
              <w:t>Rv2175c</w:t>
              <w:tab/>
              <w:t>Rv3260c</w:t>
              <w:tab/>
              <w:t>6.7798935e-001</w:t>
              <w:br/>
              <w:t>Rv2621c</w:t>
              <w:tab/>
              <w:t>Rv3219</w:t>
              <w:tab/>
              <w:t>2.5392193e-001</w:t>
              <w:br/>
              <w:t>Rv2621c</w:t>
              <w:tab/>
              <w:t>Rv3260c</w:t>
              <w:tab/>
              <w:t>4.1217065e-001</w:t>
              <w:br/>
              <w:t>Rv3219</w:t>
              <w:tab/>
              <w:t>Rv3260c</w:t>
              <w:tab/>
              <w:t>6.8467183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 AND Rv3219 AND Rv3260c OR (Rv2621c AND Rv3260c)</w:t>
            </w:r>
          </w:p>
        </w:tc>
      </w:tr>
      <w:tr>
        <w:trPr>
          <w:trHeight w:val="2492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815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698917) Rv3208 (0.578458) Rv3219 (0.748160) Rv3260c (0.71673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</w:t>
              <w:tab/>
              <w:t>Rv3208</w:t>
              <w:tab/>
              <w:t>5.0414491e-001</w:t>
              <w:br/>
              <w:t>Rv2175c</w:t>
              <w:tab/>
              <w:t>Rv3219</w:t>
              <w:tab/>
              <w:t>5.5073644e-001</w:t>
              <w:br/>
              <w:t>Rv2175c</w:t>
              <w:tab/>
              <w:t>Rv3260c</w:t>
              <w:tab/>
              <w:t>6.7798935e-001</w:t>
              <w:br/>
              <w:t>Rv3208</w:t>
              <w:tab/>
              <w:t>Rv3219</w:t>
              <w:tab/>
              <w:t>3.8309911e-001</w:t>
              <w:br/>
              <w:t>Rv3208</w:t>
              <w:tab/>
              <w:t>Rv3260c</w:t>
              <w:tab/>
              <w:t>5.2926209e-001</w:t>
              <w:br/>
              <w:t>Rv3219</w:t>
              <w:tab/>
              <w:t>Rv3260c</w:t>
              <w:tab/>
              <w:t>6.8467183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08 AND Rv2175c AND Rv3219 AND Rv3260c</w:t>
            </w:r>
          </w:p>
        </w:tc>
      </w:tr>
      <w:tr>
        <w:trPr>
          <w:trHeight w:val="1373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844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845c (0.415887) Rv2027c (0.31196179) Rv3132c (-0.07334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845</w:t>
              <w:tab/>
              <w:t>Rv2027c</w:t>
              <w:tab/>
              <w:t>4.2203842e-001</w:t>
              <w:br/>
              <w:br/>
              <w:t>Rv0845</w:t>
              <w:tab/>
              <w:t>Rv3132c</w:t>
              <w:tab/>
              <w:t>2.1857825e-001</w:t>
              <w:br/>
              <w:br/>
              <w:t>Rv2027c</w:t>
              <w:tab/>
              <w:t>Rv3132c</w:t>
              <w:tab/>
              <w:t>1.0967803e-001</w:t>
              <w:br/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845 AND Rv2027c OR NOT Rv3132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845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844c (0.41588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844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854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08 (0.489267) Rv3260c (0.465942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08 Rv3260c 5.2926209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08 AND Rv3260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863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775471) Rv3219 (0.647814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Rv3219 5.3258990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 AND Rv3219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867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676 (0.38789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676</w:t>
            </w:r>
          </w:p>
        </w:tc>
      </w:tr>
      <w:tr>
        <w:trPr>
          <w:trHeight w:val="2492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883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633828) Rv3208 (0.614619) Rv3260c (0.599499) Rv3295 (0.60178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</w:t>
              <w:tab/>
              <w:t>Rv3208</w:t>
              <w:tab/>
              <w:t>5.9198510e-001</w:t>
              <w:br/>
              <w:t>Rv0020c</w:t>
              <w:tab/>
              <w:t>Rv3260c</w:t>
              <w:tab/>
              <w:t>4.4154781e-001</w:t>
              <w:br/>
              <w:t>Rv0020c</w:t>
              <w:tab/>
              <w:t>Rv3295</w:t>
              <w:tab/>
              <w:t>5.2876279e-001</w:t>
              <w:br/>
              <w:t>Rv3208</w:t>
              <w:tab/>
              <w:t>Rv3260c</w:t>
              <w:tab/>
              <w:t>5.2926209e-001</w:t>
              <w:br/>
              <w:t>Rv3208</w:t>
              <w:tab/>
              <w:t>Rv3295</w:t>
              <w:tab/>
              <w:t>4.3041029e-001</w:t>
              <w:br/>
              <w:t>Rv3260c</w:t>
              <w:tab/>
              <w:t>Rv3295</w:t>
              <w:tab/>
              <w:t>5.4647348e-00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 AND Rv3208 AND Rv 3295 AND Rv3260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896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676 (0.452525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676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909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65082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910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08 (0.584411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08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935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91 (-0.449140) Rv1534 (0.741242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91 Rv1534 -2.6359398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 Rv1534 OR NOT Rv0491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954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557605) Rv2175c (0.706299) Rv3219 (0.67268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</w:t>
              <w:tab/>
              <w:t>Rv2175c</w:t>
              <w:tab/>
              <w:t>3.4868007e-001</w:t>
              <w:br/>
              <w:t>Rv0020c</w:t>
              <w:tab/>
              <w:t>Rv3219</w:t>
              <w:tab/>
              <w:t>5.3258990e-001</w:t>
              <w:br/>
              <w:t>Rv2175c</w:t>
              <w:tab/>
              <w:t>Rv3219</w:t>
              <w:tab/>
              <w:t>5.5073644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 And Rv2175c AND Rv3219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002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60c (0.45851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60c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018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85 (0.240928) Rv3246c (0.608388) Rv3648c (0.59460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85</w:t>
              <w:tab/>
              <w:t>Rv3246c</w:t>
              <w:tab/>
              <w:t>2.9916856e-001</w:t>
              <w:br/>
              <w:t>Rv0485</w:t>
              <w:tab/>
              <w:t>Rv3648c</w:t>
              <w:tab/>
              <w:t>2.5313836e-001</w:t>
              <w:br/>
              <w:t>Rv3246c</w:t>
              <w:tab/>
              <w:t>Rv3648c</w:t>
              <w:tab/>
              <w:t>6.0129944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46c AND Rv3648c OR Rv0485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109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594483) Rv3295 (0.597165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Rv3295 5.2876279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 AND Rv3295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156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777647) Rv2175c (0.50609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Rv2175c 3.4868007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 AND Rv217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158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676 (0.334342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676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166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744199) Rv3414c (0.558661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Rv3414c 5.2640525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 AND Rv3414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174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829841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196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359 (-0.335409) Rv3414c (0.56012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359 Rv3414c -2.0271668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414c OR NOT Rv2359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21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19 (0.534365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19</w:t>
            </w:r>
          </w:p>
        </w:tc>
      </w:tr>
      <w:tr>
        <w:trPr>
          <w:trHeight w:val="304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22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280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91 (-0.223031) Rv3291c (0.32119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91 Rv3291c -4.0795646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91c AND NOT Rv0491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00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671035) Rv3295 (0.481311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Rv3295 3.7640641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 AND Rv3295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06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19 (0.728535) Rv3648c (0.804444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19 Rv3648c 6.2176231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19 AND Rv3648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07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26 (0.819029) Rv3219 (0.659795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26 Rv3219 6.4277476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626 AND Rv3219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08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648c (0.813051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 Rv3648c AND Rv3246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09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46c (0.475404) Rv3648c (0.80335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46c Rv3648c 6.0129944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46c AND Rv3648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10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46c (0.586315) Rv3648c (0.82927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46c Rv3648c 6.0129944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46c AND Rv3648c</w:t>
            </w:r>
          </w:p>
        </w:tc>
      </w:tr>
      <w:tr>
        <w:trPr>
          <w:trHeight w:val="2492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1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760646) Rv1534 (0.754868) Rv3246c (0.554160) Rv3648c (0.76750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</w:t>
              <w:tab/>
              <w:t>Rv1534</w:t>
              <w:tab/>
              <w:t>6.7788369e-001</w:t>
              <w:br/>
              <w:t>Rv0014c</w:t>
              <w:tab/>
              <w:t>Rv3246c</w:t>
              <w:tab/>
              <w:t>4.0560816e-001</w:t>
              <w:br/>
              <w:t>Rv0014c</w:t>
              <w:tab/>
              <w:t>Rv3648c</w:t>
              <w:tab/>
              <w:t>5.9763877e-001</w:t>
              <w:br/>
              <w:t>Rv1534</w:t>
              <w:tab/>
              <w:t>Rv3246c</w:t>
              <w:tab/>
              <w:t>4.2398120e-001</w:t>
              <w:br/>
              <w:t>Rv1534</w:t>
              <w:tab/>
              <w:t>Rv3648c</w:t>
              <w:tab/>
              <w:t>5.2908124e-001</w:t>
              <w:br/>
              <w:t>Rv3246c</w:t>
              <w:tab/>
              <w:t>Rv3648c</w:t>
              <w:tab/>
              <w:t>6.0129944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 AND Rv1534 AND Rv3246c AND Rv3648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12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805818) Rv3414c (0.570262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Rv3414c 5.2640525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 AND Rv3414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22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570517) Rv3219 (0.444275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Rv3219 5.3258990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 AND Rv3219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2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 (0.755709) Rv2711 (-0.086586) Rv3676 (-0.076554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</w:t>
              <w:tab/>
              <w:t>Rv2711</w:t>
              <w:tab/>
              <w:t>3.5346007e-002</w:t>
              <w:br/>
              <w:t>Rv1343c</w:t>
              <w:tab/>
              <w:t>Rv3676</w:t>
              <w:tab/>
              <w:t>1.5849879e-001</w:t>
              <w:br/>
              <w:t>Rv2711</w:t>
              <w:tab/>
              <w:t>Rv3676</w:t>
              <w:tab/>
              <w:t>3.6994229e-00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343c OR NOT Rv2711 OR NOT Rv3676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711 (0.035346) Rv3676 (0.15849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711 Rv3676 3.6994229e-00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676 OR Rv2711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62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64212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</w:t>
            </w:r>
          </w:p>
        </w:tc>
      </w:tr>
      <w:tr>
        <w:trPr>
          <w:trHeight w:val="304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79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87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414c (0.369907) Rv3676 (0.35813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414c Rv3676 4.4032942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414c AND Rv3676 OR NOT Rv0494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88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26 (0.767899) Rv2175c (0.44721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26 Rv2175c 6.3125387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= Rv1626 AND Rv2175c </w:t>
            </w:r>
          </w:p>
        </w:tc>
      </w:tr>
      <w:tr>
        <w:trPr>
          <w:trHeight w:val="304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95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4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423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436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785c (-0.086303) Rv3676 (0.483045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785c Rv3676 1.9037202e-00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676 OR NOT Rv178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437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785c (0.185890) Rv3676 (0.28460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785c Rv3676 1.9037202e-00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785c OR Rv3676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438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785c (0.060231) Rv3676 (0.331114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785c Rv3676 1.9037202e-00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785c OR Rv3676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462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 (0.731796) Rv2621c (0.71594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 Rv2621c 5.3811809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343c AND Rv2621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534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547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423 (0.249616) Rv1626 (0.62928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423 Rv1626 2.2305459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626 OR Rv1423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558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9c (0.646298) Rv2175c (0.651284) Rv3291c (0.134621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9c</w:t>
              <w:tab/>
              <w:t>Rv2175c</w:t>
              <w:tab/>
              <w:t>5.0713406e-001</w:t>
              <w:br/>
              <w:t>Rv0019c</w:t>
              <w:tab/>
              <w:t>Rv3291c</w:t>
              <w:tab/>
              <w:t>-1.0689887e-001</w:t>
              <w:br/>
              <w:t>Rv2175c</w:t>
              <w:tab/>
              <w:t>Rv3291c</w:t>
              <w:tab/>
              <w:t>-3.7023671e-00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9c AND Rv2175c OR Rv3291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565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75715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590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518492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592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 (0.468978) Rv3676 (0.062164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 Rv3676 1.5849879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343c OR Rv3676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13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792c (-0.613622) Rv1534 (0.759890) Rv1626 (0.644244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792c</w:t>
              <w:tab/>
              <w:t>Rv1534</w:t>
              <w:tab/>
              <w:t>-3.5119997e-001</w:t>
              <w:br/>
              <w:t>Rv0792c</w:t>
              <w:tab/>
              <w:t>Rv1626</w:t>
              <w:tab/>
              <w:t>-4.8067323e-001</w:t>
              <w:br/>
              <w:t>Rv1534</w:t>
              <w:tab/>
              <w:t>Rv1626</w:t>
              <w:tab/>
              <w:t>4.9253521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534 AND Rv1626 AND (NOT Rv0792c)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14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764889) Rv1626 (0.630321) Rv1746 (0.634811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</w:t>
              <w:tab/>
              <w:t>Rv1626</w:t>
              <w:tab/>
              <w:t>5.5731056e-001</w:t>
              <w:br/>
              <w:t>Rv0014c</w:t>
              <w:tab/>
              <w:t>Rv1746</w:t>
              <w:tab/>
              <w:t>4.9565849e-001</w:t>
              <w:br/>
              <w:t>Rv1626</w:t>
              <w:tab/>
              <w:t>Rv1746</w:t>
              <w:tab/>
              <w:t>2.3688669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 AND Rv1626 And Rv1746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26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5c (0.35659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30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423 (0.261209) Rv1626 (0.74704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423 Rv1626 2.2305459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630 OR Rv1423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32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73098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423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42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46c (0.63944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43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26 (0.737026) Rv3246c (0.60367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26 Rv3246c 6.7082620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626 AND Rv3246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97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715559) Rv2720 (0.30298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Rv2720 1.2111201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 OR Rv2720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98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696816) Rv2720 (0.151842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Rv2720 1.2111201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 OR Rv2720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700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513986) Rv3648c (0.58044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Rv3648c 5.9763877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 AND Rv3648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710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605927) Rv1534 (0.76854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Rv1534 6.7788369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 AND Rv1534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71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746 (0.65181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746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712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844c (0.760001) Rv1534 (0.769062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844c Rv1534 6.4360259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844c AND Rv1534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713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353 (-0.290641) Rv0844c (0.640332) Rv1746 (0.73516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353</w:t>
              <w:tab/>
              <w:t>Rv0844c</w:t>
              <w:tab/>
              <w:t>-1.8157034e-001</w:t>
              <w:br/>
              <w:t>Rv0353</w:t>
              <w:tab/>
              <w:t>Rv1746</w:t>
              <w:tab/>
              <w:t>-1.8683922e-001</w:t>
              <w:br/>
              <w:t>Rv0844c</w:t>
              <w:tab/>
              <w:t>Rv1746</w:t>
              <w:tab/>
              <w:t>4.7955561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746 AND Rv0844c OR Rv0353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736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133c (0.75551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133c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737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5c (-0.167281) Rv1626 (-0.004415) Rv3133c (0.74163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5c</w:t>
              <w:tab/>
              <w:t>Rv1626</w:t>
              <w:tab/>
              <w:t>3.5659598e-001</w:t>
              <w:br/>
              <w:t>Rv0015c</w:t>
              <w:tab/>
              <w:t>Rv3133c</w:t>
              <w:tab/>
              <w:t>-1.7175603e-001</w:t>
              <w:br/>
              <w:t>Rv1626</w:t>
              <w:tab/>
              <w:t>Rv3133c</w:t>
              <w:tab/>
              <w:t>-1.6295340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= Rv3133c OR (NOT Rv0015c AND NOT Rv1626) 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746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49565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784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551570) Rv0020c (0.403115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Rv0020c 4.7334014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 AND Rv0020c</w:t>
            </w:r>
          </w:p>
        </w:tc>
      </w:tr>
      <w:tr>
        <w:trPr>
          <w:trHeight w:val="304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785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F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789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339c (0.448491) Rv2175c (0.66077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339c Rv2175c 5.3693338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339c AND Rv217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796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561440) Rv3295 (0.691362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Rv3295 5.2876279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 AND Rv3295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828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757895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871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555656) Rv2359 (-0.302531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Rv2359 6.2987745e-00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 OR NOT Rv2359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884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56639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886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19 (0.670085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19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887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67578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89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637300) Rv0339c (0.577570) Rv2175c (0.60014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</w:t>
              <w:tab/>
              <w:t>Rv0339c</w:t>
              <w:tab/>
              <w:t>3.8564153e-001</w:t>
              <w:br/>
              <w:t>Rv0020c</w:t>
              <w:tab/>
              <w:t>Rv2175c</w:t>
              <w:tab/>
              <w:t>3.4868007e-001</w:t>
              <w:br/>
              <w:t>Rv0339c</w:t>
              <w:tab/>
              <w:t>Rv2175c</w:t>
              <w:tab/>
              <w:t>5.3693338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 AND Rv0339c AND Rv2175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980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584471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984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365486) Rv0339c (0.344592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Rv0339c 3.8564153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 AND Rv0339c</w:t>
            </w:r>
          </w:p>
        </w:tc>
      </w:tr>
      <w:tr>
        <w:trPr>
          <w:trHeight w:val="304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985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F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996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133c (0.83589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133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997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133c (0.905632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133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05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132c (0.716617) Rv3133c (0.896391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132c Rv3133c 8.6614612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= Rv3132c AND Rv3133c 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06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132c (0.787631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132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07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621c (0.282401) Rv3133c (0.81724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621c Rv3133c 3.5432333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133c AND Rv2621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27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844c (0.311962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844c</w:t>
            </w:r>
          </w:p>
        </w:tc>
      </w:tr>
      <w:tr>
        <w:trPr>
          <w:trHeight w:val="2492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28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 (0.608200) Rv2027c (0.506251) Rv2069 (0.004885) Rv3132c (0.648575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</w:t>
              <w:tab/>
              <w:t>Rv2027c</w:t>
              <w:tab/>
              <w:t>3.1354733e-001</w:t>
              <w:br/>
              <w:t>Rv1343c</w:t>
              <w:tab/>
              <w:t>Rv2069</w:t>
              <w:tab/>
              <w:t>5.5772403e-002</w:t>
              <w:br/>
              <w:t>Rv1343c</w:t>
              <w:tab/>
              <w:t>Rv3132c</w:t>
              <w:tab/>
              <w:t>4.5276273e-001</w:t>
              <w:br/>
              <w:t>Rv2027c</w:t>
              <w:tab/>
              <w:t>Rv2069</w:t>
              <w:tab/>
              <w:t>-2.9982709e-001</w:t>
              <w:br/>
              <w:t>Rv2027c</w:t>
              <w:tab/>
              <w:t>Rv3132c</w:t>
              <w:tab/>
              <w:t>1.0967803e-001</w:t>
              <w:br/>
              <w:t>Rv2069</w:t>
              <w:tab/>
              <w:t>Rv3132c</w:t>
              <w:tab/>
              <w:t>1.0934255e-00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343 AND Rv3132c AND Rv2027c OR Rv2069</w:t>
            </w:r>
          </w:p>
        </w:tc>
      </w:tr>
      <w:tr>
        <w:trPr>
          <w:trHeight w:val="2492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29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79 (0.206805) Rv2069 (-0.028250) Rv3132c (0.671739) Rv3133c (0.80736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79</w:t>
              <w:tab/>
              <w:t>Rv2069</w:t>
              <w:tab/>
              <w:t>2.9184784e-001</w:t>
              <w:br/>
              <w:t>Rv1379</w:t>
              <w:tab/>
              <w:t>Rv3132c</w:t>
              <w:tab/>
              <w:t>3.5529649e-002</w:t>
              <w:br/>
              <w:t>Rv1379</w:t>
              <w:tab/>
              <w:t>Rv3133c</w:t>
              <w:tab/>
              <w:t>2.2424428e-001</w:t>
              <w:br/>
              <w:t>Rv2069</w:t>
              <w:tab/>
              <w:t>Rv3132c</w:t>
              <w:tab/>
              <w:t>1.0934255e-002</w:t>
              <w:br/>
              <w:t>Rv2069</w:t>
              <w:tab/>
              <w:t>Rv3133c</w:t>
              <w:tab/>
              <w:t>1.8709063e-002</w:t>
              <w:br/>
              <w:t>Rv3132c</w:t>
              <w:tab/>
              <w:t>Rv3133c</w:t>
              <w:tab/>
              <w:t>8.6614612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132c AND Rv3133c OR Rv1379 OR NOT RV2069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30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69 (-0.009448) Rv3132c (0.756509) Rv3133c (0.871921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69</w:t>
              <w:tab/>
              <w:t>Rv3132c</w:t>
              <w:tab/>
              <w:t>1.0934255e-002</w:t>
              <w:br/>
              <w:br/>
              <w:t>Rv2069</w:t>
              <w:tab/>
              <w:t>Rv3133c</w:t>
              <w:tab/>
              <w:t>1.8709063e-002</w:t>
              <w:br/>
              <w:br/>
              <w:t>Rv3132c</w:t>
              <w:tab/>
              <w:t>Rv3133c</w:t>
              <w:tab/>
              <w:t>8.6614612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132c AND Rv3133c OR NOT RV2069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31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69 (0.024535) Rv3133c (0.871622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69 Rv3133c 1.8709063e-00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= Rv3133c OR NOT Rv2069 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32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132c (0.659775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132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36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711 (0.379745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711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49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60667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61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64335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</w:t>
            </w:r>
          </w:p>
        </w:tc>
      </w:tr>
      <w:tr>
        <w:trPr>
          <w:trHeight w:val="304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69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TF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74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26 (0.750882) Rv3414c (0.648584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26 Rv3414c 5.0951467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626 AND Rv314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91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724249) Rv2175c (0.49970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Rv2175c 3.4868007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 AND Rv217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97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444122) Rv3219 (0.47312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Rv3219 5.5073644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 AND Rv3219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08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 (0.43405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343c</w:t>
            </w:r>
          </w:p>
        </w:tc>
      </w:tr>
      <w:tr>
        <w:trPr>
          <w:trHeight w:val="2492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09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543368) Rv0019c (0.333301) Rv0020c (0.542453) Rv0339c (0.40139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</w:t>
              <w:tab/>
              <w:t>Rv0019c</w:t>
              <w:tab/>
              <w:t>5.6908563e-002</w:t>
              <w:br/>
              <w:t>Rv0014c</w:t>
              <w:tab/>
              <w:t>Rv0020c</w:t>
              <w:tab/>
              <w:t>4.7334014e-001</w:t>
              <w:br/>
              <w:t>Rv0014c</w:t>
              <w:tab/>
              <w:t>Rv0339c</w:t>
              <w:tab/>
              <w:t>2.2274579e-001</w:t>
              <w:br/>
              <w:t>Rv0019c</w:t>
              <w:tab/>
              <w:t>Rv0020c</w:t>
              <w:tab/>
              <w:t>4.2907013e-001</w:t>
              <w:br/>
              <w:t>Rv0019c</w:t>
              <w:tab/>
              <w:t>Rv0339c</w:t>
              <w:tab/>
              <w:t>4.7037777e-001</w:t>
              <w:br/>
              <w:t>Rv0020c</w:t>
              <w:tab/>
              <w:t>Rv0339c</w:t>
              <w:tab/>
              <w:t>3.8564153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 AND Rv0339 AND (Rv0014c OR Rv0019c)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12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52527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23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 (0.562488) Rv2711 (0.082594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 Rv2711 3.5346007e-00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343 OR Rv2711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45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591268) Rv0020c (0.63069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Rv0020c 4.7334014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 AND Rv0020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47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624949) Rv3246c (0.50912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Rv3246c 6.2985804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 AND Rv3246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49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46c (0.44888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46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63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514976) Rv0020c (0.577834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Rv0020c 4.7334014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 AND Rv0020c</w:t>
            </w:r>
          </w:p>
        </w:tc>
      </w:tr>
      <w:tr>
        <w:trPr>
          <w:trHeight w:val="304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v3260c (</w:t>
            </w:r>
            <w:r>
              <w:rPr>
                <w:rFonts w:eastAsia="Arial" w:cs="Times New Roman" w:ascii="Times New Roman" w:hAnsi="Times New Roman"/>
              </w:rPr>
              <w:t>0.67798935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 AND Rv3219 AND Rv3246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84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564142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94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61492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98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95 (-0.141900) Rv3414c (0.555662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95 Rv3414c -1.3172892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414c AND NOT Rv1395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203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57640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224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42461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237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48611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239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676 (0.51083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676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256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9c (0.462380) Rv0020c (0.610389) Rv0339c (0.53055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9c</w:t>
              <w:tab/>
              <w:t>Rv0020c</w:t>
              <w:tab/>
              <w:t>4.2907013e-001</w:t>
              <w:br/>
              <w:t>Rv0019c</w:t>
              <w:tab/>
              <w:t>Rv0339c</w:t>
              <w:tab/>
              <w:t>4.7037777e-001</w:t>
              <w:br/>
              <w:t>Rv0020c</w:t>
              <w:tab/>
              <w:t>Rv0339c</w:t>
              <w:tab/>
              <w:t>3.8564153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9c AND Rv0020c AND Rv0339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286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339c (0.575656) Rv2175c (0.73953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339c Rv2175c 5.3693338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339c AND Rv217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302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19 (0.639451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19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335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844c (0.657905) Rv1534 (0.69566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844c Rv1534 6.4360259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844c AND Rv1534</w:t>
            </w:r>
          </w:p>
        </w:tc>
      </w:tr>
      <w:tr>
        <w:trPr>
          <w:trHeight w:val="304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359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362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637485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376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555041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381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 (0.669785) Rv2711 (-0.258695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 Rv2711 3.5346007e-00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343c AND NOT Rv2711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382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711 (-0.399615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NOT Rv2711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383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711 (-0.33588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NOT Rv2711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413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494794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450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603027) Rv3260c (0.499325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Rv3260c 6.7798935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 AND Rv3260c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457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26 (0.793993) Rv3246c (0.614713) Rv3648c (0.81433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26</w:t>
              <w:tab/>
              <w:t>Rv3246c</w:t>
              <w:tab/>
              <w:t>6.7082620e-001</w:t>
              <w:br/>
              <w:t>Rv1626</w:t>
              <w:tab/>
              <w:t>Rv3648c</w:t>
              <w:tab/>
              <w:t>8.1381021e-001</w:t>
              <w:br/>
              <w:t>Rv3246c</w:t>
              <w:tab/>
              <w:t>Rv3648c</w:t>
              <w:tab/>
              <w:t>6.0129944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626 AND Rv3246c AND Rv3648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462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26 (0.730676) Rv3246c (0.530612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26 Rv3246c 6.7082620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626 AND Rv3246c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468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582502) Rv3219 (0.709340) Rv3260c (0.646282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</w:t>
              <w:tab/>
              <w:t>Rv3219</w:t>
              <w:tab/>
              <w:t>5.5073644e-001</w:t>
              <w:br/>
              <w:t>Rv2175c</w:t>
              <w:tab/>
              <w:t>Rv3260c</w:t>
              <w:tab/>
              <w:t>6.7798935e-001</w:t>
              <w:br/>
              <w:t>Rv3219</w:t>
              <w:tab/>
              <w:t>Rv3260c</w:t>
              <w:tab/>
              <w:t>6.8467183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 AND Rv3219 AND Rv3260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507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65352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619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 (0.731367) Rv2621c (0.70282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 Rv2621c 5.3811809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343c AND Rv2621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620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 (0.618724) Rv2621c (0.778991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 Rv2621c 5.3811809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343c AND Rv2621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621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626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-0.385147) Rv0015c (-0.054328) Rv0019c (-0.108831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</w:t>
              <w:tab/>
              <w:t>Rv0015c</w:t>
              <w:tab/>
              <w:t>4.9317619e-001</w:t>
              <w:br/>
              <w:t>Rv0014c</w:t>
              <w:tab/>
              <w:t>Rv0019c</w:t>
              <w:tab/>
              <w:t>5.6908563e-002</w:t>
              <w:br/>
              <w:t>Rv0015c</w:t>
              <w:tab/>
              <w:t>Rv0019c</w:t>
              <w:tab/>
              <w:t>3.9021494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NOT Rv0014c AND NOT Rv0015c OR NOT Rv0019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629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621c (0.523143) Rv3132c (0.63843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621c Rv3132c 1.8737765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621c OR Rv3132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672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52668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696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435744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697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08 (0.33682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08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708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572412) Rv3260c (0.601022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Rv3260c 6.7798935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 AND Rv3260c</w:t>
            </w:r>
          </w:p>
        </w:tc>
      </w:tr>
      <w:tr>
        <w:trPr>
          <w:trHeight w:val="304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71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 (0.03534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= 'Rv1343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720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721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401262) Rv3260c (0.64264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Rv3260c 6.7798935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 AND Rv3260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783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26 (0.695094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626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840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779090) Rv2175c (0.422983) Rv3219 (0.729054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</w:t>
              <w:tab/>
              <w:t>Rv2175c</w:t>
              <w:tab/>
              <w:t>3.4868007e-001</w:t>
              <w:br/>
              <w:t>Rv0020c</w:t>
              <w:tab/>
              <w:t>Rv3219</w:t>
              <w:tab/>
              <w:t>5.3258990e-001</w:t>
              <w:br/>
              <w:t>Rv2175c</w:t>
              <w:tab/>
              <w:t>Rv3219</w:t>
              <w:tab/>
              <w:t>5.5073644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 And Rv2175c AND Rv3219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860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534 (0.797976) Rv3676 (0.064204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534 Rv3676 1.5045557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534 OR Rv3676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864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711 (-0.383069) Rv3133c (0.03779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711 Rv3133c -1.2416755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NOT Rv2711 OR Rv3133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890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146560) Rv3246c (0.55616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Rv3246c 4.0560816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 AND Rv3246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902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844c (0.159745) Rv0845 (0.04530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844c Rv0845 4.1588735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844c AND Rv0845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909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95 (-0.110303) Rv2069 (0.288731) Rv3219 (0.665994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95</w:t>
              <w:tab/>
              <w:t>Rv2069</w:t>
              <w:tab/>
              <w:t>-1.8763477e-001</w:t>
              <w:br/>
              <w:t>Rv1395</w:t>
              <w:tab/>
              <w:t>Rv3219</w:t>
              <w:tab/>
              <w:t>-1.3793316e-001</w:t>
              <w:br/>
              <w:t>Rv2069</w:t>
              <w:tab/>
              <w:t>Rv3219</w:t>
              <w:tab/>
              <w:t>3.1596823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19 AND Rv2069 OR NOT Rv1395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948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844c (0.526221) Rv1534 (0.744492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844c Rv1534 6.4360259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844c AND Rv1543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966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26 (-0.62004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NOT Rv1626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985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63121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986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353 (0.144782) Rv3246c (0.702597) Rv3676 (0.22942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353</w:t>
              <w:tab/>
              <w:t>Rv3246c</w:t>
              <w:tab/>
              <w:t>2.9407482e-001</w:t>
              <w:br/>
              <w:t>Rv0353</w:t>
              <w:tab/>
              <w:t>Rv3676</w:t>
              <w:tab/>
              <w:t>1.6049609e-001</w:t>
              <w:br/>
              <w:t>Rv3246c</w:t>
              <w:tab/>
              <w:t>Rv3676</w:t>
              <w:tab/>
              <w:t>1.6829894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46c OR Rv0353 OR Rv3676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004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9c (0.635795) Rv0339c (0.542194) Rv2175c (0.57002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9c</w:t>
              <w:tab/>
              <w:t>Rv0339c</w:t>
              <w:tab/>
              <w:t>4.7037777e-001</w:t>
              <w:br/>
              <w:t>Rv0019c</w:t>
              <w:tab/>
              <w:t>Rv2175c</w:t>
              <w:tab/>
              <w:t>5.0713406e-001</w:t>
              <w:br/>
              <w:t>Rv0339c</w:t>
              <w:tab/>
              <w:t>Rv2175c</w:t>
              <w:tab/>
              <w:t>5.3693338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9c AND Rv0339c AND Rv217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018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 (0.484141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343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019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 (0.482733) Rv2359 (-0.227135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 Rv2359 1.9569968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343c OR NOT Rv2359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024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26 (0.690578) Rv3246c (0.60752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26 Rv3246c 6.7082620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626 AND Rv3246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028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676 (0.400914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676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029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676 (0.39414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677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046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57956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054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27c (0.040569) Rv3133c (0.227558) Rv3223c (0.365161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027c</w:t>
              <w:tab/>
              <w:t>Rv3133c</w:t>
              <w:tab/>
              <w:t>1.2017934e-001</w:t>
              <w:br/>
              <w:t>Rv2027c</w:t>
              <w:tab/>
              <w:t>Rv3223c</w:t>
              <w:tab/>
              <w:t>-2.1353879e-001</w:t>
              <w:br/>
              <w:t>Rv3133c</w:t>
              <w:tab/>
              <w:t>Rv3223c</w:t>
              <w:tab/>
              <w:t>-3.6399703e-00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027c OR Rv3133c OR Rv3223c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118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631349) Rv3219 (0.578193) Rv3260c (0.68166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</w:t>
              <w:tab/>
              <w:t>Rv3219</w:t>
              <w:tab/>
              <w:t>5.5073644e-001</w:t>
              <w:br/>
              <w:t>Rv2175c</w:t>
              <w:tab/>
              <w:t>Rv3260c</w:t>
              <w:tab/>
              <w:t>6.7798935e-001</w:t>
              <w:br/>
              <w:t>Rv3219</w:t>
              <w:tab/>
              <w:t>Rv3260c</w:t>
              <w:tab/>
              <w:t>6.8467183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 AND Rv3219 AND Rv3260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125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 (0.445024) Rv2027c (0.599605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 Rv2027c 3.1354733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343c AND Rv2027c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127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 (0.589312) Rv3132c (0.691425) Rv3133c (0.858861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</w:t>
              <w:tab/>
              <w:t>Rv3132c</w:t>
              <w:tab/>
              <w:t>4.5276273e-001</w:t>
              <w:br/>
              <w:t>Rv1343c</w:t>
              <w:tab/>
              <w:t>Rv3133c</w:t>
              <w:tab/>
              <w:t>5.5037408e-001</w:t>
              <w:br/>
              <w:t>Rv3132c</w:t>
              <w:tab/>
              <w:t>Rv3133c</w:t>
              <w:tab/>
              <w:t>8.6614612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143c AND Rv3132c AND Rv3133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129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132c (0.684535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132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130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132c (0.606000) Rv3133c (0.807565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132c Rv3133c 8.6614612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= Rv3132c AND Rv3133c 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13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 (0.581975) Rv3132c (0.677269) Rv3133c (0.81538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</w:t>
              <w:tab/>
              <w:t>Rv3132c</w:t>
              <w:tab/>
              <w:t>4.5276273e-001</w:t>
              <w:br/>
              <w:br/>
              <w:t>Rv1343c</w:t>
              <w:tab/>
              <w:t>Rv3133c</w:t>
              <w:tab/>
              <w:t>5.5037408e-001</w:t>
              <w:br/>
              <w:br/>
              <w:t>Rv3132c</w:t>
              <w:tab/>
              <w:t>Rv3133c</w:t>
              <w:tab/>
              <w:t>8.6614612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= Rv3132c AND  Rv3133c AND Rv1343c_0 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132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81 (0.711794) Rv0844c (-0.073343) Rv3133c (0.86614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81</w:t>
              <w:tab/>
              <w:t>Rv0844c</w:t>
              <w:tab/>
              <w:t>-7.1715707e-003</w:t>
              <w:br/>
              <w:br/>
              <w:t>Rv0081</w:t>
              <w:tab/>
              <w:t>Rv3133c</w:t>
              <w:tab/>
              <w:t>7.4928957e-001</w:t>
              <w:br/>
              <w:br/>
              <w:t>Rv0844c</w:t>
              <w:tab/>
              <w:t>Rv3133c</w:t>
              <w:tab/>
              <w:t>-2.5455257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81 AND Rv3133c OR NOT Rv0844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133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845 (0.195179) Rv2027c (0.12017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845 Rv2027c 4.2203842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845 AND rv2027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134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132c (0.637223) Rv3133c (0.83603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132c Rv3133c 8.6614612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133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08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46c (0.44888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='Rv3246c'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19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676 (0.44917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676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23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46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26 (0.670826) Rv3208 (0.71566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26 Rv3208 5.8051376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626 AND Rv3208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48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46c (0.66849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46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57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08 (0.677925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08</w:t>
            </w:r>
          </w:p>
        </w:tc>
      </w:tr>
      <w:tr>
        <w:trPr>
          <w:trHeight w:val="9208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58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26 (0.717840) Rv2175c (0.627510) Rv3208 (0.567094) Rv3219 (0.545557) Rv3246c (0.815994) Rv3260c (0.812180) Rv3414c (0.693532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26</w:t>
              <w:tab/>
              <w:t>Rv2175c</w:t>
              <w:tab/>
              <w:t>6.3125387e-001</w:t>
              <w:br/>
              <w:t>Rv1626</w:t>
              <w:tab/>
              <w:t>Rv3208</w:t>
              <w:tab/>
              <w:t>5.8051376e-001</w:t>
              <w:br/>
              <w:t>Rv1626</w:t>
              <w:tab/>
              <w:t>Rv3219</w:t>
              <w:tab/>
              <w:t>6.4277476e-001</w:t>
              <w:br/>
              <w:t>Rv1626</w:t>
              <w:tab/>
              <w:t>Rv3246c</w:t>
              <w:tab/>
              <w:t>6.7082620e-001</w:t>
              <w:br/>
              <w:t>Rv1626</w:t>
              <w:tab/>
              <w:t>Rv3260c</w:t>
              <w:tab/>
              <w:t>6.3925748e-001</w:t>
              <w:br/>
              <w:t>Rv1626</w:t>
              <w:tab/>
              <w:t>Rv3414c</w:t>
              <w:tab/>
              <w:t>5.0951467e-001</w:t>
              <w:br/>
              <w:t>Rv2175c</w:t>
              <w:tab/>
              <w:t>Rv3208</w:t>
              <w:tab/>
              <w:t>5.0414491e-001</w:t>
              <w:br/>
              <w:t>Rv2175c</w:t>
              <w:tab/>
              <w:t>Rv3219</w:t>
              <w:tab/>
              <w:t>5.5073644e-001</w:t>
              <w:br/>
              <w:t>Rv2175c</w:t>
              <w:tab/>
              <w:t>Rv3246c</w:t>
              <w:tab/>
              <w:t>5.5545375e-001</w:t>
              <w:br/>
              <w:t>Rv2175c</w:t>
              <w:tab/>
              <w:t>Rv3260c</w:t>
              <w:tab/>
              <w:t>6.7798935e-001</w:t>
              <w:br/>
              <w:t>Rv2175c</w:t>
              <w:tab/>
              <w:t>Rv3414c</w:t>
              <w:tab/>
              <w:t>4.4410537e-001</w:t>
              <w:br/>
              <w:t>Rv3208</w:t>
              <w:tab/>
              <w:t>Rv3219</w:t>
              <w:tab/>
              <w:t>3.8309911e-001</w:t>
              <w:br/>
              <w:t>Rv3208</w:t>
              <w:tab/>
              <w:t>Rv3246c</w:t>
              <w:tab/>
              <w:t>7.1566901e-001</w:t>
              <w:br/>
              <w:t>Rv3208</w:t>
              <w:tab/>
              <w:t>Rv3260c</w:t>
              <w:tab/>
              <w:t>5.2926209e-001</w:t>
              <w:br/>
              <w:t>Rv3208</w:t>
              <w:tab/>
              <w:t>Rv3414c</w:t>
              <w:tab/>
              <w:t>3.8224195e-001</w:t>
              <w:br/>
              <w:t>Rv3219</w:t>
              <w:tab/>
              <w:t>Rv3246c</w:t>
              <w:tab/>
              <w:t>4.6971421e-001</w:t>
              <w:br/>
              <w:t>Rv3219</w:t>
              <w:tab/>
              <w:t>Rv3260c</w:t>
              <w:tab/>
              <w:t>6.8467183e-001</w:t>
              <w:br/>
              <w:t>Rv3219</w:t>
              <w:tab/>
              <w:t>Rv3414c</w:t>
              <w:tab/>
              <w:t>4.0361233e-001</w:t>
              <w:br/>
              <w:t>Rv3246c</w:t>
              <w:tab/>
              <w:t>Rv3260c</w:t>
              <w:tab/>
              <w:t>7.4875790e-001</w:t>
              <w:br/>
              <w:t>Rv3246c</w:t>
              <w:tab/>
              <w:t>Rv3414c</w:t>
              <w:tab/>
              <w:t>5.4195881e-001</w:t>
              <w:br/>
              <w:t>Rv3260c</w:t>
              <w:tab/>
              <w:t>Rv3414c</w:t>
              <w:tab/>
              <w:t>5.6861997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626 AND Rv2175c AND Rv3208 AND Rv3219 AND Rv3246c AND Rv3260c AND Rv3414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59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60c (0.44510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60c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60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677989) Rv3219 (0.684672) Rv3246c (0.74875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</w:t>
              <w:tab/>
              <w:t>Rv3219</w:t>
              <w:tab/>
              <w:t>5.5073644e-001</w:t>
              <w:br/>
              <w:br/>
              <w:t>Rv2175c</w:t>
              <w:tab/>
              <w:t>Rv3246c</w:t>
              <w:tab/>
              <w:t>5.5545375e-001</w:t>
              <w:br/>
              <w:br/>
              <w:t>Rv3219</w:t>
              <w:tab/>
              <w:t>Rv3246c</w:t>
              <w:tab/>
              <w:t>4.6971421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 AND Rv3219 AND Rv3246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67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484207) Rv2069 (-0.02536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Rv2069 2.2259273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 OR NOT Rv2069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77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08 (0.54631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08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78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08 (0.57597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08</w:t>
            </w:r>
          </w:p>
        </w:tc>
      </w:tr>
      <w:tr>
        <w:trPr>
          <w:trHeight w:val="304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86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4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91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95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317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60c (0.541482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60c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332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85 (-0.174027) Rv0792c (0.093509) Rv3676 (-0.06431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485</w:t>
              <w:tab/>
              <w:t>Rv0792c</w:t>
              <w:tab/>
              <w:t>1.8364711e-001</w:t>
              <w:br/>
              <w:br/>
              <w:t>Rv0485</w:t>
              <w:tab/>
              <w:t>Rv3676</w:t>
              <w:tab/>
              <w:t>4.3168673e-002</w:t>
              <w:br/>
              <w:br/>
              <w:t>Rv0792c</w:t>
              <w:tab/>
              <w:t>Rv3676</w:t>
              <w:tab/>
              <w:t>-1.6597244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792c OR NOT Rv0485 OR NOT Rv3676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346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339c (0.653175) Rv2175c (0.719515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339c Rv2175c 5.3693338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339c AND Rv2175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409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19 (0.599658) Rv3414c (0.66953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219 Rv3414c 4.0361233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19 AND Rv3414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414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489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736811) Rv2711 (0.177686) Rv3208 (0.71004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</w:t>
              <w:tab/>
              <w:t>Rv2711</w:t>
              <w:tab/>
              <w:t>4.4366459e-001</w:t>
              <w:br/>
              <w:br/>
              <w:t>Rv0020c</w:t>
              <w:tab/>
              <w:t>Rv3208</w:t>
              <w:tab/>
              <w:t>5.9198510e-001</w:t>
              <w:br/>
              <w:br/>
              <w:t>Rv2711</w:t>
              <w:tab/>
              <w:t>Rv3208</w:t>
              <w:tab/>
              <w:t>1.7399599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 AND Rv3208 OR Rv2711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493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414c (0.557152) Rv3574 (-0.50830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414c Rv3574 -3.5948130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414c AND NOT Rv3574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496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414c (0.588241) Rv3574 (-0.42038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414c Rv3574 -3.5948130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414c AND NOT Rv3574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574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92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587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568512) Rv0339c (0.425480) Rv3260c (0.712202) Rv3414c (0.62754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</w:t>
              <w:tab/>
              <w:t>Rv0339c</w:t>
              <w:tab/>
              <w:t>3.8564153e-001</w:t>
              <w:br/>
              <w:t>Rv0020c</w:t>
              <w:tab/>
              <w:t>Rv3260c</w:t>
              <w:tab/>
              <w:t>4.4154781e-001</w:t>
              <w:br/>
              <w:t>Rv0020c</w:t>
              <w:tab/>
              <w:t>Rv3414c</w:t>
              <w:tab/>
              <w:t>2.9117445e-001</w:t>
              <w:br/>
              <w:t>Rv0339c</w:t>
              <w:tab/>
              <w:t>Rv3260c</w:t>
              <w:tab/>
              <w:t>4.4169851e-001</w:t>
              <w:br/>
              <w:t>Rv0339c</w:t>
              <w:tab/>
              <w:t>Rv3414c</w:t>
              <w:tab/>
              <w:t>3.1185961e-001</w:t>
              <w:br/>
              <w:t>Rv3260c</w:t>
              <w:tab/>
              <w:t>Rv3414c</w:t>
              <w:tab/>
              <w:t>5.6861997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 AND Rv0339c AND Rv3260c AND Rv3414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592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721988) Rv3208 (0.744912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Rv3208 5.9198510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 AND Rv3208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597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560193) Rv3219 (0.667051) Rv3260c (0.63334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</w:t>
              <w:tab/>
              <w:t>Rv3219</w:t>
              <w:tab/>
              <w:t>5.3258990e-001</w:t>
              <w:br/>
              <w:br/>
              <w:t>Rv0020c</w:t>
              <w:tab/>
              <w:t>Rv3260c</w:t>
              <w:tab/>
              <w:t>4.4154781e-001</w:t>
              <w:br/>
              <w:br/>
              <w:t>Rv3219</w:t>
              <w:tab/>
              <w:t>Rv3260c</w:t>
              <w:tab/>
              <w:t>6.8467183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 AND Rv3219 AND Rv3260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646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38875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648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65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457311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</w:t>
            </w:r>
          </w:p>
        </w:tc>
      </w:tr>
      <w:tr>
        <w:trPr>
          <w:trHeight w:val="304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676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v1343c (0.158499), Rv3219 (0.449179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343c Rv3219 3.7193967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= Rv1343c AND Rv3219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682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700491) Rv3414c (0.57309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Rv3414c 5.2640525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 AND Rv3414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714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473885) Rv3260c (0.62346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Rv3260c 6.7798935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 AND Rv3260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717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72626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782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550226) Rv3208 (0.690696) Rv3260c (0.57225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</w:t>
              <w:tab/>
              <w:t>Rv3208</w:t>
              <w:tab/>
              <w:t>5.9198510e-001</w:t>
              <w:br/>
              <w:br/>
              <w:t>Rv0020c</w:t>
              <w:tab/>
              <w:t>Rv3260c</w:t>
              <w:tab/>
              <w:t>4.4154781e-001</w:t>
              <w:br/>
              <w:br/>
              <w:t>Rv3208</w:t>
              <w:tab/>
              <w:t>Rv3260c</w:t>
              <w:tab/>
              <w:t>5.2926209e-00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 AND Rv3260c AND Rv3208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81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641774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847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2175c (0.51463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2175c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849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525015) Rv2175c (0.649715) Rv3260c (0.727746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</w:t>
              <w:tab/>
              <w:t>Rv2175c</w:t>
              <w:tab/>
              <w:t>3.4868007e-001</w:t>
              <w:br/>
              <w:t>Rv0020c</w:t>
              <w:tab/>
              <w:t>Rv3260c</w:t>
              <w:tab/>
              <w:t>4.4154781e-001</w:t>
              <w:br/>
              <w:t>Rv2175c</w:t>
              <w:tab/>
              <w:t>Rv3260c</w:t>
              <w:tab/>
              <w:t>6.7798935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 AND Rv2175c AND Rv3260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869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754392) Rv0020c (0.60138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Rv0020c 4.7334014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 AND Rv0020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870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745990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87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637997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875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683332) Rv3219 (0.74677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Rv3219 5.3258990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 AND Rv3219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876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 (0.527705) Rv3208 (0.621011) Rv3414c (0.59840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20c</w:t>
              <w:tab/>
              <w:t>Rv3208</w:t>
              <w:tab/>
              <w:t>5.9198510e-001</w:t>
              <w:br/>
              <w:t>Rv0020c</w:t>
              <w:tab/>
              <w:t>Rv3414c</w:t>
              <w:tab/>
              <w:t>2.9117445e-001</w:t>
              <w:br/>
              <w:t>Rv3208</w:t>
              <w:tab/>
              <w:t>Rv3414c</w:t>
              <w:tab/>
              <w:t>3.8224195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20c AND Rv3208 AND Rv3414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910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731803) Rv3414c (0.511734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Rv3414c 5.2640525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 And Rv3414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913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117 (0.021331) Rv3223c (0.204868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117 Rv3223c -2.1214514e-00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23c OR NOT Rv0117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914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117 (-0.230363) Rv3223c (0.079725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117 Rv3223c -2.1214514e-00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3223c OR NOT Rv0117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920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4c (0.563272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4c</w:t>
            </w:r>
          </w:p>
        </w:tc>
      </w:tr>
      <w:tr>
        <w:trPr>
          <w:trHeight w:val="256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921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26 (0.656195) Rv3246c (0.49802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1626 Rv3246c 6.7082620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1626 AND Rv3246c</w:t>
            </w:r>
          </w:p>
        </w:tc>
      </w:tr>
      <w:tr>
        <w:trPr>
          <w:trHeight w:val="1149" w:hRule="atLeast"/>
        </w:trPr>
        <w:tc>
          <w:tcPr>
            <w:tcW w:w="1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3923c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9c (0.567438) Rv0020c (0.523543) Rv2175c (0.622723)</w:t>
            </w:r>
          </w:p>
        </w:tc>
        <w:tc>
          <w:tcPr>
            <w:tcW w:w="45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0019c</w:t>
              <w:tab/>
              <w:t>Rv0020c</w:t>
              <w:tab/>
              <w:t>4.2907013e-001</w:t>
              <w:br/>
              <w:t>Rv0019c</w:t>
              <w:tab/>
              <w:t>Rv2175c</w:t>
              <w:tab/>
              <w:t>5.0713406e-001</w:t>
              <w:br/>
              <w:t>Rv0020c</w:t>
              <w:tab/>
              <w:t>Rv2175c</w:t>
              <w:tab/>
              <w:t>3.4868007e-00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Rv0019c AND Rv0020c AND Rv2175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850" w:right="850" w:gutter="0" w:header="0" w:top="850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auto"/>
    <w:pitch w:val="default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Mincho" w:hAnsi="Liberation Serif;MS Mincho" w:eastAsia="DejaVu Sans;Arial" w:cs="Lohit Hindi;MS Mincho"/>
      <w:color w:val="auto"/>
      <w:kern w:val="2"/>
      <w:sz w:val="24"/>
      <w:szCs w:val="24"/>
      <w:lang w:val="en-GB" w:bidi="hi-IN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Arial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Liberation Serif;MS Mincho" w:hAnsi="Liberation Serif;MS Mincho"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Liberation Serif;MS Mincho" w:hAnsi="Liberation Serif;MS Mincho"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Liberation Serif;MS Mincho" w:hAnsi="Liberation Serif;MS Mincho" w:cs="Lohit Hindi;MS Mincho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2:47:00Z</dcterms:created>
  <dc:creator>Hannah Rajasingh</dc:creator>
  <dc:description/>
  <cp:keywords/>
  <dc:language>en-US</dc:language>
  <cp:lastModifiedBy>Shubhada</cp:lastModifiedBy>
  <dcterms:modified xsi:type="dcterms:W3CDTF">2011-08-13T19:14:00Z</dcterms:modified>
  <cp:revision>3</cp:revision>
  <dc:subject/>
  <dc:title/>
</cp:coreProperties>
</file>